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8EB7A4" w14:textId="6440D6B2" w:rsidR="00E50CB3" w:rsidRPr="00047257" w:rsidRDefault="00E35FEA">
      <w:pPr>
        <w:rPr>
          <w:rFonts w:ascii="Times New Roman" w:hAnsi="Times New Roman" w:cs="Times New Roman"/>
          <w:sz w:val="28"/>
          <w:szCs w:val="28"/>
        </w:rPr>
      </w:pPr>
      <w:r w:rsidRPr="00047257">
        <w:rPr>
          <w:rFonts w:ascii="Times New Roman" w:hAnsi="Times New Roman" w:cs="Times New Roman"/>
          <w:b/>
          <w:sz w:val="28"/>
          <w:szCs w:val="28"/>
        </w:rPr>
        <w:t>S</w:t>
      </w:r>
      <w:r w:rsidR="007D2FD8">
        <w:rPr>
          <w:rFonts w:ascii="Times New Roman" w:hAnsi="Times New Roman" w:cs="Times New Roman"/>
          <w:b/>
          <w:sz w:val="28"/>
          <w:szCs w:val="28"/>
        </w:rPr>
        <w:t>3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0D1808" w:rsidRPr="00047257">
        <w:rPr>
          <w:rFonts w:ascii="Times New Roman" w:hAnsi="Times New Roman" w:cs="Times New Roman"/>
          <w:b/>
          <w:sz w:val="28"/>
          <w:szCs w:val="28"/>
        </w:rPr>
        <w:t>Fig.</w:t>
      </w:r>
      <w:r w:rsidR="000D1808" w:rsidRPr="00047257">
        <w:rPr>
          <w:rFonts w:ascii="Times New Roman" w:hAnsi="Times New Roman" w:cs="Times New Roman"/>
          <w:sz w:val="28"/>
          <w:szCs w:val="28"/>
        </w:rPr>
        <w:t xml:space="preserve"> </w:t>
      </w:r>
      <w:r w:rsidR="00C47EC9" w:rsidRPr="00C47EC9">
        <w:rPr>
          <w:rFonts w:ascii="Times New Roman" w:hAnsi="Times New Roman" w:cs="Times New Roman"/>
          <w:sz w:val="28"/>
          <w:szCs w:val="28"/>
        </w:rPr>
        <w:t>Relationships between rainfall and leptospirosis at the rainfall level of 32cm/week (right panel) and at lag</w:t>
      </w:r>
      <w:r w:rsidR="002833E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2833E8">
        <w:rPr>
          <w:rFonts w:ascii="Times New Roman" w:hAnsi="Times New Roman" w:cs="Times New Roman"/>
          <w:sz w:val="28"/>
          <w:szCs w:val="28"/>
        </w:rPr>
        <w:t>of 2</w:t>
      </w:r>
      <w:r w:rsidR="00C47EC9" w:rsidRPr="00C47EC9">
        <w:rPr>
          <w:rFonts w:ascii="Times New Roman" w:hAnsi="Times New Roman" w:cs="Times New Roman"/>
          <w:sz w:val="28"/>
          <w:szCs w:val="28"/>
        </w:rPr>
        <w:t xml:space="preserve"> weeks (left panel).</w:t>
      </w:r>
      <w:r w:rsidR="00C47EC9">
        <w:rPr>
          <w:rFonts w:ascii="Times New Roman" w:hAnsi="Times New Roman" w:cs="Times New Roman"/>
          <w:sz w:val="28"/>
          <w:szCs w:val="28"/>
        </w:rPr>
        <w:t xml:space="preserve"> </w:t>
      </w:r>
      <w:r w:rsidR="00C47EC9" w:rsidRPr="00C47EC9">
        <w:rPr>
          <w:rFonts w:ascii="Times New Roman" w:hAnsi="Times New Roman" w:cs="Times New Roman"/>
          <w:sz w:val="28"/>
          <w:szCs w:val="28"/>
        </w:rPr>
        <w:t>(A) Subset 1, flood-unadjusted model (</w:t>
      </w:r>
      <w:r w:rsidR="002833E8">
        <w:rPr>
          <w:rFonts w:ascii="Times New Roman" w:hAnsi="Times New Roman" w:cs="Times New Roman"/>
          <w:sz w:val="28"/>
          <w:szCs w:val="28"/>
        </w:rPr>
        <w:t>B</w:t>
      </w:r>
      <w:r w:rsidR="00C47EC9" w:rsidRPr="00C47EC9">
        <w:rPr>
          <w:rFonts w:ascii="Times New Roman" w:hAnsi="Times New Roman" w:cs="Times New Roman"/>
          <w:sz w:val="28"/>
          <w:szCs w:val="28"/>
        </w:rPr>
        <w:t>) Subset 1, flood-adjusted model (</w:t>
      </w:r>
      <w:r w:rsidR="002833E8">
        <w:rPr>
          <w:rFonts w:ascii="Times New Roman" w:hAnsi="Times New Roman" w:cs="Times New Roman"/>
          <w:sz w:val="28"/>
          <w:szCs w:val="28"/>
        </w:rPr>
        <w:t>C</w:t>
      </w:r>
      <w:r w:rsidR="00C47EC9" w:rsidRPr="00C47EC9">
        <w:rPr>
          <w:rFonts w:ascii="Times New Roman" w:hAnsi="Times New Roman" w:cs="Times New Roman"/>
          <w:sz w:val="28"/>
          <w:szCs w:val="28"/>
        </w:rPr>
        <w:t>) Subset 2, flood-unadjusted model (</w:t>
      </w:r>
      <w:r w:rsidR="002833E8">
        <w:rPr>
          <w:rFonts w:ascii="Times New Roman" w:hAnsi="Times New Roman" w:cs="Times New Roman"/>
          <w:sz w:val="28"/>
          <w:szCs w:val="28"/>
        </w:rPr>
        <w:t>D</w:t>
      </w:r>
      <w:r w:rsidR="00C47EC9" w:rsidRPr="00C47EC9">
        <w:rPr>
          <w:rFonts w:ascii="Times New Roman" w:hAnsi="Times New Roman" w:cs="Times New Roman"/>
          <w:sz w:val="28"/>
          <w:szCs w:val="28"/>
        </w:rPr>
        <w:t>) Subset 2, flood-adjusted model. Refer to the caption of S1 Table for descriptions of these datasets.</w:t>
      </w:r>
    </w:p>
    <w:p w14:paraId="2D98D0B3" w14:textId="224E7D6A" w:rsidR="00626A78" w:rsidRDefault="00626A78">
      <w:pPr>
        <w:rPr>
          <w:rFonts w:ascii="Times New Roman" w:hAnsi="Times New Roman" w:cs="Times New Roman"/>
          <w:sz w:val="24"/>
          <w:szCs w:val="24"/>
        </w:rPr>
      </w:pPr>
    </w:p>
    <w:p w14:paraId="630D3325" w14:textId="21FD70C8" w:rsidR="0059395A" w:rsidRDefault="00674D2A" w:rsidP="00297329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A)</w:t>
      </w:r>
    </w:p>
    <w:p w14:paraId="10F966BD" w14:textId="6A7AD53C" w:rsidR="009E2ADB" w:rsidRDefault="00DA727F" w:rsidP="00DF5E2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zh-CN"/>
        </w:rPr>
        <w:drawing>
          <wp:inline distT="0" distB="0" distL="0" distR="0" wp14:anchorId="03E1FDFF" wp14:editId="3AB9269D">
            <wp:extent cx="4932680" cy="2755900"/>
            <wp:effectExtent l="0" t="0" r="1270" b="635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7029" cy="2769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6504DE" w14:textId="4BFD733D" w:rsidR="0059395A" w:rsidRDefault="0059395A" w:rsidP="00DF5E2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FCB2525" w14:textId="3CDFD613" w:rsidR="0059395A" w:rsidRDefault="0059395A" w:rsidP="00DF5E2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 w:rsidR="002833E8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</w:t>
      </w:r>
    </w:p>
    <w:p w14:paraId="1C912DA8" w14:textId="264B4E00" w:rsidR="009E5418" w:rsidRDefault="0059395A" w:rsidP="00DF5E21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59395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DA727F">
        <w:rPr>
          <w:noProof/>
          <w:lang w:eastAsia="zh-CN"/>
        </w:rPr>
        <w:drawing>
          <wp:inline distT="0" distB="0" distL="0" distR="0" wp14:anchorId="7EDFADB7" wp14:editId="01B173F6">
            <wp:extent cx="5200015" cy="3130550"/>
            <wp:effectExtent l="0" t="0" r="635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8826" cy="3147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D4F960" w14:textId="534ADDE7" w:rsidR="00674D2A" w:rsidRDefault="00674D2A" w:rsidP="00DF5E2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E0301CF" w14:textId="2CF0B0A2" w:rsidR="009E2ADB" w:rsidRDefault="009E2ADB" w:rsidP="00DF5E2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07150A6" w14:textId="72245889" w:rsidR="009E5418" w:rsidRDefault="009E5418" w:rsidP="00DF5E2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2833E8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4B374B09" w14:textId="5504EB67" w:rsidR="00EE79B7" w:rsidRDefault="00DA727F" w:rsidP="00DF5E2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noProof/>
          <w:lang w:eastAsia="zh-CN"/>
        </w:rPr>
        <w:drawing>
          <wp:inline distT="0" distB="0" distL="0" distR="0" wp14:anchorId="4B7924AC" wp14:editId="7A98E476">
            <wp:extent cx="5054521" cy="3333750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1575" cy="3351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45348B5F" w14:textId="69DDC496" w:rsidR="0059395A" w:rsidRDefault="0059395A" w:rsidP="00DF5E2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ACC824C" w14:textId="77658477" w:rsidR="009E5418" w:rsidRDefault="009E5418" w:rsidP="00DF5E2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2833E8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5CB1C86D" w14:textId="7C5F0FBE" w:rsidR="009E2ADB" w:rsidRPr="00297329" w:rsidRDefault="00DA727F" w:rsidP="00DF5E21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noProof/>
          <w:lang w:eastAsia="zh-CN"/>
        </w:rPr>
        <w:drawing>
          <wp:inline distT="0" distB="0" distL="0" distR="0" wp14:anchorId="779CA924" wp14:editId="12A5D729">
            <wp:extent cx="4958715" cy="3460750"/>
            <wp:effectExtent l="0" t="0" r="0" b="635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9731" cy="3468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E2ADB" w:rsidRPr="00297329" w:rsidSect="002D3CE3">
      <w:footerReference w:type="defaul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A180FA" w14:textId="77777777" w:rsidR="00ED6AC9" w:rsidRDefault="00ED6AC9" w:rsidP="001A5E6D">
      <w:r>
        <w:separator/>
      </w:r>
    </w:p>
  </w:endnote>
  <w:endnote w:type="continuationSeparator" w:id="0">
    <w:p w14:paraId="133E6230" w14:textId="77777777" w:rsidR="00ED6AC9" w:rsidRDefault="00ED6AC9" w:rsidP="001A5E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78023332"/>
      <w:docPartObj>
        <w:docPartGallery w:val="Page Numbers (Bottom of Page)"/>
        <w:docPartUnique/>
      </w:docPartObj>
    </w:sdtPr>
    <w:sdtEndPr/>
    <w:sdtContent>
      <w:p w14:paraId="7096FEE7" w14:textId="18F40DAC" w:rsidR="00FD5CA6" w:rsidRDefault="00FD5CA6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97329" w:rsidRPr="00297329">
          <w:rPr>
            <w:noProof/>
            <w:lang w:val="ja-JP"/>
          </w:rPr>
          <w:t>1</w:t>
        </w:r>
        <w:r>
          <w:fldChar w:fldCharType="end"/>
        </w:r>
      </w:p>
    </w:sdtContent>
  </w:sdt>
  <w:p w14:paraId="3F7557C5" w14:textId="77777777" w:rsidR="00FD5CA6" w:rsidRDefault="00FD5CA6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ABBB94" w14:textId="77777777" w:rsidR="00ED6AC9" w:rsidRDefault="00ED6AC9" w:rsidP="001A5E6D">
      <w:r>
        <w:separator/>
      </w:r>
    </w:p>
  </w:footnote>
  <w:footnote w:type="continuationSeparator" w:id="0">
    <w:p w14:paraId="4C98AC4F" w14:textId="77777777" w:rsidR="00ED6AC9" w:rsidRDefault="00ED6AC9" w:rsidP="001A5E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4A5E"/>
    <w:rsid w:val="00021AD0"/>
    <w:rsid w:val="00047257"/>
    <w:rsid w:val="00066AC4"/>
    <w:rsid w:val="00070771"/>
    <w:rsid w:val="000749FC"/>
    <w:rsid w:val="000D1808"/>
    <w:rsid w:val="000D2F19"/>
    <w:rsid w:val="000E5A61"/>
    <w:rsid w:val="001118B9"/>
    <w:rsid w:val="001142A5"/>
    <w:rsid w:val="00127D82"/>
    <w:rsid w:val="00133E9D"/>
    <w:rsid w:val="00180DC8"/>
    <w:rsid w:val="00183612"/>
    <w:rsid w:val="001A19B8"/>
    <w:rsid w:val="001A3A54"/>
    <w:rsid w:val="001A5E6D"/>
    <w:rsid w:val="001B02BF"/>
    <w:rsid w:val="001B369C"/>
    <w:rsid w:val="001D4631"/>
    <w:rsid w:val="001D6102"/>
    <w:rsid w:val="001D661B"/>
    <w:rsid w:val="001E07C4"/>
    <w:rsid w:val="00217B47"/>
    <w:rsid w:val="002448A8"/>
    <w:rsid w:val="002479F7"/>
    <w:rsid w:val="002575EA"/>
    <w:rsid w:val="00273DB9"/>
    <w:rsid w:val="002833E8"/>
    <w:rsid w:val="00297329"/>
    <w:rsid w:val="00297369"/>
    <w:rsid w:val="002C43C3"/>
    <w:rsid w:val="002D3CE3"/>
    <w:rsid w:val="002D773D"/>
    <w:rsid w:val="002E7642"/>
    <w:rsid w:val="00325B54"/>
    <w:rsid w:val="00351EB2"/>
    <w:rsid w:val="00367289"/>
    <w:rsid w:val="00367C07"/>
    <w:rsid w:val="00383A8B"/>
    <w:rsid w:val="003928F0"/>
    <w:rsid w:val="00392E3C"/>
    <w:rsid w:val="003C047E"/>
    <w:rsid w:val="003C33BD"/>
    <w:rsid w:val="003C35C4"/>
    <w:rsid w:val="003D41A1"/>
    <w:rsid w:val="003E7220"/>
    <w:rsid w:val="003F5D45"/>
    <w:rsid w:val="004206F2"/>
    <w:rsid w:val="00421E82"/>
    <w:rsid w:val="00433BD4"/>
    <w:rsid w:val="004503EA"/>
    <w:rsid w:val="00470A8A"/>
    <w:rsid w:val="00482B0D"/>
    <w:rsid w:val="004A790B"/>
    <w:rsid w:val="004C0B68"/>
    <w:rsid w:val="00533673"/>
    <w:rsid w:val="005362A8"/>
    <w:rsid w:val="00544BA2"/>
    <w:rsid w:val="005541B1"/>
    <w:rsid w:val="0055483B"/>
    <w:rsid w:val="005622D2"/>
    <w:rsid w:val="0057439D"/>
    <w:rsid w:val="005808E1"/>
    <w:rsid w:val="0059395A"/>
    <w:rsid w:val="005A0339"/>
    <w:rsid w:val="005B49B5"/>
    <w:rsid w:val="005E1052"/>
    <w:rsid w:val="005F557A"/>
    <w:rsid w:val="00612349"/>
    <w:rsid w:val="00626A78"/>
    <w:rsid w:val="00633C9E"/>
    <w:rsid w:val="00640B6B"/>
    <w:rsid w:val="00674D2A"/>
    <w:rsid w:val="00680EB6"/>
    <w:rsid w:val="006931A7"/>
    <w:rsid w:val="006D2F24"/>
    <w:rsid w:val="006E1DD0"/>
    <w:rsid w:val="006F049E"/>
    <w:rsid w:val="0071617C"/>
    <w:rsid w:val="00733D30"/>
    <w:rsid w:val="0073643F"/>
    <w:rsid w:val="007566E5"/>
    <w:rsid w:val="0076217F"/>
    <w:rsid w:val="00773A42"/>
    <w:rsid w:val="00773A6C"/>
    <w:rsid w:val="007910B1"/>
    <w:rsid w:val="007D2FD8"/>
    <w:rsid w:val="007D7C1E"/>
    <w:rsid w:val="007F7DBB"/>
    <w:rsid w:val="00806F0D"/>
    <w:rsid w:val="0081605E"/>
    <w:rsid w:val="00817BB3"/>
    <w:rsid w:val="00854F87"/>
    <w:rsid w:val="00864B12"/>
    <w:rsid w:val="00890E14"/>
    <w:rsid w:val="008A30C5"/>
    <w:rsid w:val="008A684A"/>
    <w:rsid w:val="008B236F"/>
    <w:rsid w:val="008C461F"/>
    <w:rsid w:val="008F38B6"/>
    <w:rsid w:val="00946404"/>
    <w:rsid w:val="00953325"/>
    <w:rsid w:val="0095418A"/>
    <w:rsid w:val="00961071"/>
    <w:rsid w:val="009671E3"/>
    <w:rsid w:val="009E2ADB"/>
    <w:rsid w:val="009E5418"/>
    <w:rsid w:val="00A671ED"/>
    <w:rsid w:val="00A71EF6"/>
    <w:rsid w:val="00A81A7D"/>
    <w:rsid w:val="00A84A5E"/>
    <w:rsid w:val="00A85F6B"/>
    <w:rsid w:val="00A93CB2"/>
    <w:rsid w:val="00AA3316"/>
    <w:rsid w:val="00B03275"/>
    <w:rsid w:val="00B177B0"/>
    <w:rsid w:val="00B21F2E"/>
    <w:rsid w:val="00B229B4"/>
    <w:rsid w:val="00B45F46"/>
    <w:rsid w:val="00B54B67"/>
    <w:rsid w:val="00B566A0"/>
    <w:rsid w:val="00B61ED4"/>
    <w:rsid w:val="00B773B6"/>
    <w:rsid w:val="00B800FA"/>
    <w:rsid w:val="00BB7B80"/>
    <w:rsid w:val="00BE7891"/>
    <w:rsid w:val="00C015B4"/>
    <w:rsid w:val="00C077F1"/>
    <w:rsid w:val="00C26E24"/>
    <w:rsid w:val="00C2755D"/>
    <w:rsid w:val="00C47EC9"/>
    <w:rsid w:val="00C50878"/>
    <w:rsid w:val="00C50D64"/>
    <w:rsid w:val="00C63754"/>
    <w:rsid w:val="00C712E7"/>
    <w:rsid w:val="00C7287B"/>
    <w:rsid w:val="00C90967"/>
    <w:rsid w:val="00CC52A0"/>
    <w:rsid w:val="00CD0CC9"/>
    <w:rsid w:val="00CE5C26"/>
    <w:rsid w:val="00CF47D1"/>
    <w:rsid w:val="00D023AA"/>
    <w:rsid w:val="00D22F42"/>
    <w:rsid w:val="00D5366B"/>
    <w:rsid w:val="00D73FF6"/>
    <w:rsid w:val="00D74DB8"/>
    <w:rsid w:val="00D80610"/>
    <w:rsid w:val="00D86DBD"/>
    <w:rsid w:val="00DA727F"/>
    <w:rsid w:val="00DB70DA"/>
    <w:rsid w:val="00DC12CA"/>
    <w:rsid w:val="00DF5E21"/>
    <w:rsid w:val="00DF7192"/>
    <w:rsid w:val="00E03428"/>
    <w:rsid w:val="00E2086D"/>
    <w:rsid w:val="00E21976"/>
    <w:rsid w:val="00E24C2E"/>
    <w:rsid w:val="00E32BC9"/>
    <w:rsid w:val="00E35FEA"/>
    <w:rsid w:val="00E50CB3"/>
    <w:rsid w:val="00E61EE1"/>
    <w:rsid w:val="00E912B1"/>
    <w:rsid w:val="00EC6D6C"/>
    <w:rsid w:val="00EC7B91"/>
    <w:rsid w:val="00ED6AC9"/>
    <w:rsid w:val="00EE79B7"/>
    <w:rsid w:val="00F12CE1"/>
    <w:rsid w:val="00F14BE6"/>
    <w:rsid w:val="00F277E3"/>
    <w:rsid w:val="00F345F4"/>
    <w:rsid w:val="00FA3F83"/>
    <w:rsid w:val="00FC3C81"/>
    <w:rsid w:val="00FD5CA6"/>
    <w:rsid w:val="00FF2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8F910F1"/>
  <w15:chartTrackingRefBased/>
  <w15:docId w15:val="{42CA3369-9A4C-4F20-BA66-3FBAA6838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E72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D7C1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D7C1E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A5E6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A5E6D"/>
  </w:style>
  <w:style w:type="paragraph" w:styleId="a7">
    <w:name w:val="footer"/>
    <w:basedOn w:val="a"/>
    <w:link w:val="a8"/>
    <w:uiPriority w:val="99"/>
    <w:unhideWhenUsed/>
    <w:rsid w:val="001A5E6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A5E6D"/>
  </w:style>
  <w:style w:type="paragraph" w:styleId="Web">
    <w:name w:val="Normal (Web)"/>
    <w:basedOn w:val="a"/>
    <w:uiPriority w:val="99"/>
    <w:semiHidden/>
    <w:unhideWhenUsed/>
    <w:rsid w:val="00DF5E2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B800FA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B800FA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B800FA"/>
  </w:style>
  <w:style w:type="paragraph" w:styleId="ac">
    <w:name w:val="annotation subject"/>
    <w:basedOn w:val="aa"/>
    <w:next w:val="aa"/>
    <w:link w:val="ad"/>
    <w:uiPriority w:val="99"/>
    <w:semiHidden/>
    <w:unhideWhenUsed/>
    <w:rsid w:val="00B800FA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B800F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7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0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4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8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58D7F1-18C4-4FF6-974D-88C781503D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</Words>
  <Characters>365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d</dc:creator>
  <cp:keywords/>
  <dc:description/>
  <cp:lastModifiedBy>松下直彦</cp:lastModifiedBy>
  <cp:revision>2</cp:revision>
  <cp:lastPrinted>2017-04-14T10:45:00Z</cp:lastPrinted>
  <dcterms:created xsi:type="dcterms:W3CDTF">2018-02-17T00:15:00Z</dcterms:created>
  <dcterms:modified xsi:type="dcterms:W3CDTF">2018-02-17T00:15:00Z</dcterms:modified>
</cp:coreProperties>
</file>